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3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bCs/>
        </w:rPr>
        <w:t xml:space="preserve">Genes that were absent </w:t>
      </w:r>
      <w:r>
        <w:rPr>
          <w:rFonts w:cs="Times New Roman" w:ascii="Times New Roman" w:hAnsi="Times New Roman"/>
          <w:b/>
        </w:rPr>
        <w:t>in 70-15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 xml:space="preserve">version 6 </w:t>
      </w:r>
      <w:r>
        <w:rPr>
          <w:rFonts w:cs="Times New Roman" w:ascii="Times New Roman" w:hAnsi="Times New Roman"/>
          <w:b/>
        </w:rPr>
        <w:t>but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identified by comparative analysis with the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genome</w:t>
      </w:r>
      <w:r>
        <w:rPr>
          <w:rFonts w:cs="Times New Roman" w:ascii="Times New Roman" w:hAnsi="Times New Roman"/>
          <w:b/>
          <w:szCs w:val="21"/>
        </w:rPr>
        <w:t>s of P131 and Y34</w:t>
      </w:r>
      <w:r>
        <w:rPr>
          <w:rFonts w:cs="Times New Roman" w:ascii="Times New Roman" w:hAnsi="Times New Roman"/>
          <w:b/>
          <w:szCs w:val="21"/>
        </w:rPr>
        <w:t>, and compared against GenBank NR</w:t>
      </w:r>
      <w:r>
        <w:rPr>
          <w:rFonts w:cs="Times New Roman" w:ascii="Times New Roman" w:hAnsi="Times New Roman"/>
          <w:b/>
          <w:szCs w:val="21"/>
        </w:rPr>
        <w:t>.</w:t>
      </w:r>
    </w:p>
    <w:tbl>
      <w:tblPr>
        <w:tblW w:w="88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8"/>
        <w:gridCol w:w="1949"/>
        <w:gridCol w:w="1976"/>
        <w:gridCol w:w="1355"/>
        <w:gridCol w:w="1699"/>
      </w:tblGrid>
      <w:tr>
        <w:trPr>
          <w:trHeight w:val="270" w:hRule="atLeast"/>
        </w:trPr>
        <w:tc>
          <w:tcPr>
            <w:tcW w:w="188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70-15 ortholog</w:t>
            </w:r>
          </w:p>
        </w:tc>
        <w:tc>
          <w:tcPr>
            <w:tcW w:w="194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P131 ortholog</w:t>
            </w:r>
          </w:p>
        </w:tc>
        <w:tc>
          <w:tcPr>
            <w:tcW w:w="197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Y34 ortholog</w:t>
            </w:r>
          </w:p>
        </w:tc>
        <w:tc>
          <w:tcPr>
            <w:tcW w:w="135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rotein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length</w:t>
            </w:r>
          </w:p>
        </w:tc>
        <w:tc>
          <w:tcPr>
            <w:tcW w:w="169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Annotation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5-561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074-19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89-1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6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5-146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152-17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075-3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2-641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159-24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26-3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7-437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195-24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087-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1-1157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214-19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93-2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1-1152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214-24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93-1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1-965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220-36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08-7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7-958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252-5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90-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8-224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255-14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49-2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8-206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255-31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283-107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8-192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255-45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283-9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2-405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266-26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74-6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2-367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266-64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74-27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8-1232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290-12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65-1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5-338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294-16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76-2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5-332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294-22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76-3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8-365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328-40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40-39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6-87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333-20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448-4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8-693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343-31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33-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8-723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343-61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33-3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8-10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344-3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334-1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1-324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345-34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26-6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1-320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345-38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26-69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5-137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366-1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467-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4-532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373-1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986-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8-524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408-13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86-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7-805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426-5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207-3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4-57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455-37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92-3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8-729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480-10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33-3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3-511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505-13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095-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7-941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507-2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245-1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8-644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546-19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12-19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3-452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568-6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59-1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4-354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688-3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413-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5-256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875-2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978-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1-1372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916-23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217-1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3-105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943-17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20-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4-80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973-1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41-7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4-89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973-10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41-6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2-527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982-39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16-3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8-43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984-15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287-1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7-667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028-2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476-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7-694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028-30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476-3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9-190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039-34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10-2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8-860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049-12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34-8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7-829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058-2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72-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7-748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065-12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94-1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8-1426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083-6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414-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1-247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094-11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32-1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1-254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094-4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32-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2-466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120-2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10-9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6-120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138-72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005-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8-969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156-3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908-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8-1013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164-7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64-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9-360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179-35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73-1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8-177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182-3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283-7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9-263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192-5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07-57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8-74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201-26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48-2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1-558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213-12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69-1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1-554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213-16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69-1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1-527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213-43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69-4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1-524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213-46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69-4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1-518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213-52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69-5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2-110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234-1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11-2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7-1287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287-5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62-77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3-30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291-17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003-2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3-20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291-7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003-3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3-227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10-16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458-2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2-732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14-12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58-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5-163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21-1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71-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1-109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25-33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496-5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1-140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25-63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496-2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2-574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31-36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487-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6-156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37-4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62-2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6-192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37-41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55-39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7-204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58-81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19-4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3-477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65-8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095-4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3-1116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77-8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26-6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3-643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81-13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247-6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3-654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81-3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247-7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  <w:tr>
        <w:trPr>
          <w:trHeight w:val="270" w:hRule="atLeast"/>
        </w:trPr>
        <w:tc>
          <w:tcPr>
            <w:tcW w:w="188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2-216</w:t>
            </w:r>
          </w:p>
        </w:tc>
        <w:tc>
          <w:tcPr>
            <w:tcW w:w="194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93-1</w:t>
            </w:r>
          </w:p>
        </w:tc>
        <w:tc>
          <w:tcPr>
            <w:tcW w:w="197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255-12</w:t>
            </w:r>
          </w:p>
        </w:tc>
        <w:tc>
          <w:tcPr>
            <w:tcW w:w="135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69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01:21:00Z</dcterms:created>
  <dc:creator>YANGJUN</dc:creator>
  <dc:description/>
  <cp:keywords/>
  <dc:language>en-US</dc:language>
  <cp:lastModifiedBy>YANGJUN</cp:lastModifiedBy>
  <dcterms:modified xsi:type="dcterms:W3CDTF">2012-06-26T15:26:00Z</dcterms:modified>
  <cp:revision>18</cp:revision>
  <dc:subject/>
  <dc:title/>
</cp:coreProperties>
</file>